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D57" w:rsidRPr="00E463B4" w:rsidRDefault="00AE708B" w:rsidP="00720D57">
      <w:pPr>
        <w:spacing w:line="480" w:lineRule="auto"/>
        <w:jc w:val="both"/>
        <w:outlineLvl w:val="0"/>
        <w:rPr>
          <w:rFonts w:ascii="Times New Roman" w:hAnsi="Times New Roman" w:cs="Times New Roman"/>
          <w:b/>
          <w:lang w:eastAsia="ja-JP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731510" cy="8279130"/>
            <wp:effectExtent l="19050" t="0" r="2540" b="0"/>
            <wp:docPr id="1" name="Picture 0" descr="Tone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neFigureS1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7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0D57" w:rsidRPr="00E463B4" w:rsidRDefault="00720D57" w:rsidP="00720D57">
      <w:pPr>
        <w:spacing w:line="480" w:lineRule="auto"/>
        <w:jc w:val="both"/>
        <w:outlineLvl w:val="0"/>
        <w:rPr>
          <w:rFonts w:ascii="Times New Roman" w:hAnsi="Times New Roman" w:cs="Times New Roman"/>
          <w:bCs/>
        </w:rPr>
      </w:pPr>
      <w:r w:rsidRPr="00E463B4">
        <w:rPr>
          <w:rFonts w:ascii="Times New Roman" w:hAnsi="Times New Roman" w:cs="Times New Roman"/>
          <w:b/>
        </w:rPr>
        <w:lastRenderedPageBreak/>
        <w:t>Figure S</w:t>
      </w:r>
      <w:r w:rsidRPr="00E463B4">
        <w:rPr>
          <w:rFonts w:ascii="Times New Roman" w:hAnsi="Times New Roman" w:cs="Times New Roman"/>
          <w:b/>
          <w:lang w:eastAsia="ja-JP"/>
        </w:rPr>
        <w:t>1</w:t>
      </w:r>
      <w:r w:rsidRPr="00E463B4">
        <w:rPr>
          <w:rFonts w:ascii="Times New Roman" w:hAnsi="Times New Roman" w:cs="Times New Roman"/>
          <w:b/>
        </w:rPr>
        <w:t xml:space="preserve">. </w:t>
      </w:r>
      <w:proofErr w:type="gramStart"/>
      <w:r w:rsidRPr="00E463B4">
        <w:rPr>
          <w:rFonts w:ascii="Times New Roman" w:hAnsi="Times New Roman" w:cs="Times New Roman"/>
          <w:b/>
        </w:rPr>
        <w:t>Mutation in CXMD</w:t>
      </w:r>
      <w:r w:rsidRPr="00E463B4">
        <w:rPr>
          <w:rFonts w:ascii="Times New Roman" w:hAnsi="Times New Roman" w:cs="Times New Roman"/>
          <w:b/>
          <w:bCs/>
          <w:vertAlign w:val="subscript"/>
          <w:lang w:eastAsia="ja-JP"/>
        </w:rPr>
        <w:t>J</w:t>
      </w:r>
      <w:r w:rsidRPr="00E463B4">
        <w:rPr>
          <w:rFonts w:ascii="Times New Roman" w:hAnsi="Times New Roman" w:cs="Times New Roman"/>
          <w:b/>
        </w:rPr>
        <w:t xml:space="preserve"> and strategy for exon-skipping treatment.</w:t>
      </w:r>
      <w:proofErr w:type="gramEnd"/>
      <w:r w:rsidRPr="00E463B4">
        <w:rPr>
          <w:rFonts w:ascii="Times New Roman" w:hAnsi="Times New Roman" w:cs="Times New Roman"/>
          <w:bCs/>
        </w:rPr>
        <w:t xml:space="preserve"> (a) </w:t>
      </w:r>
      <w:proofErr w:type="gramStart"/>
      <w:r w:rsidRPr="00E463B4">
        <w:rPr>
          <w:rFonts w:ascii="Times New Roman" w:hAnsi="Times New Roman" w:cs="Times New Roman"/>
          <w:bCs/>
        </w:rPr>
        <w:t>Representative photograph of a CXMD</w:t>
      </w:r>
      <w:r w:rsidRPr="00E463B4">
        <w:rPr>
          <w:rFonts w:ascii="Times New Roman" w:hAnsi="Times New Roman" w:cs="Times New Roman"/>
          <w:bCs/>
          <w:vertAlign w:val="subscript"/>
        </w:rPr>
        <w:t xml:space="preserve">J </w:t>
      </w:r>
      <w:r w:rsidRPr="00E463B4">
        <w:rPr>
          <w:rFonts w:ascii="Times New Roman" w:hAnsi="Times New Roman" w:cs="Times New Roman"/>
          <w:bCs/>
        </w:rPr>
        <w:t>dog.</w:t>
      </w:r>
      <w:proofErr w:type="gramEnd"/>
      <w:r w:rsidRPr="00E463B4">
        <w:rPr>
          <w:rFonts w:ascii="Times New Roman" w:hAnsi="Times New Roman" w:cs="Times New Roman"/>
          <w:bCs/>
        </w:rPr>
        <w:t xml:space="preserve"> (b) Dystrophic dog harbors a point mutation at the splice site in intron 6, which leads to the lack of exon 7 in the mRNA. Single exon skipping of exon 6 or exon 8 leads to out-of-frame products. Exclusion of at least two further exons (exon 6 and exon 8) is required to restore the reading frame.</w:t>
      </w:r>
    </w:p>
    <w:p w:rsidR="00720D57" w:rsidRPr="00E463B4" w:rsidRDefault="00720D57" w:rsidP="00720D57">
      <w:pPr>
        <w:spacing w:line="480" w:lineRule="auto"/>
        <w:jc w:val="both"/>
        <w:rPr>
          <w:rFonts w:ascii="Times New Roman" w:hAnsi="Times New Roman" w:cs="Times New Roman"/>
        </w:rPr>
      </w:pPr>
    </w:p>
    <w:sectPr w:rsidR="00720D57" w:rsidRPr="00E463B4" w:rsidSect="001A08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B0704" w:rsidRDefault="00FB0704" w:rsidP="000D7851">
      <w:r>
        <w:separator/>
      </w:r>
    </w:p>
  </w:endnote>
  <w:endnote w:type="continuationSeparator" w:id="1">
    <w:p w:rsidR="00FB0704" w:rsidRDefault="00FB0704" w:rsidP="000D78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B0704" w:rsidRDefault="00FB0704" w:rsidP="000D7851">
      <w:r>
        <w:separator/>
      </w:r>
    </w:p>
  </w:footnote>
  <w:footnote w:type="continuationSeparator" w:id="1">
    <w:p w:rsidR="00FB0704" w:rsidRDefault="00FB0704" w:rsidP="000D785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戸根悠一郎">
    <w15:presenceInfo w15:providerId="AD" w15:userId="S::y.tone@ncnp.go.jp::2d60caca-a7fa-4585-b4fd-ad3844a71aa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AB265A"/>
    <w:rsid w:val="00002531"/>
    <w:rsid w:val="0001094A"/>
    <w:rsid w:val="000174D3"/>
    <w:rsid w:val="000218AB"/>
    <w:rsid w:val="000250CC"/>
    <w:rsid w:val="00026766"/>
    <w:rsid w:val="000267AA"/>
    <w:rsid w:val="0003056F"/>
    <w:rsid w:val="000307F5"/>
    <w:rsid w:val="0003465B"/>
    <w:rsid w:val="000369EB"/>
    <w:rsid w:val="00036F2E"/>
    <w:rsid w:val="000370CC"/>
    <w:rsid w:val="00043633"/>
    <w:rsid w:val="0004410C"/>
    <w:rsid w:val="000446E5"/>
    <w:rsid w:val="0004760F"/>
    <w:rsid w:val="00053A37"/>
    <w:rsid w:val="00060C4B"/>
    <w:rsid w:val="0006147A"/>
    <w:rsid w:val="00062061"/>
    <w:rsid w:val="00067398"/>
    <w:rsid w:val="00067511"/>
    <w:rsid w:val="00071DB8"/>
    <w:rsid w:val="00072672"/>
    <w:rsid w:val="00075920"/>
    <w:rsid w:val="00081015"/>
    <w:rsid w:val="0008244C"/>
    <w:rsid w:val="000825A6"/>
    <w:rsid w:val="00083BA0"/>
    <w:rsid w:val="000866BE"/>
    <w:rsid w:val="00087561"/>
    <w:rsid w:val="00091A1A"/>
    <w:rsid w:val="000A100F"/>
    <w:rsid w:val="000A267C"/>
    <w:rsid w:val="000A3F07"/>
    <w:rsid w:val="000A4534"/>
    <w:rsid w:val="000A7357"/>
    <w:rsid w:val="000A7B1D"/>
    <w:rsid w:val="000B3571"/>
    <w:rsid w:val="000B4C1D"/>
    <w:rsid w:val="000B6774"/>
    <w:rsid w:val="000B7A78"/>
    <w:rsid w:val="000C0ED1"/>
    <w:rsid w:val="000C2FA5"/>
    <w:rsid w:val="000D1882"/>
    <w:rsid w:val="000D7851"/>
    <w:rsid w:val="000D7E7C"/>
    <w:rsid w:val="000E1200"/>
    <w:rsid w:val="000E1D63"/>
    <w:rsid w:val="000E2AEB"/>
    <w:rsid w:val="000E54CC"/>
    <w:rsid w:val="000E58CF"/>
    <w:rsid w:val="000E5ED5"/>
    <w:rsid w:val="000F152B"/>
    <w:rsid w:val="000F4AC6"/>
    <w:rsid w:val="000F702B"/>
    <w:rsid w:val="00101435"/>
    <w:rsid w:val="001021BA"/>
    <w:rsid w:val="00104E27"/>
    <w:rsid w:val="00110A97"/>
    <w:rsid w:val="00116F47"/>
    <w:rsid w:val="00117E7E"/>
    <w:rsid w:val="00121DEB"/>
    <w:rsid w:val="00121EC1"/>
    <w:rsid w:val="0012231D"/>
    <w:rsid w:val="0012401A"/>
    <w:rsid w:val="0013088A"/>
    <w:rsid w:val="00136534"/>
    <w:rsid w:val="00153A88"/>
    <w:rsid w:val="001544F3"/>
    <w:rsid w:val="00161357"/>
    <w:rsid w:val="0016462C"/>
    <w:rsid w:val="00167173"/>
    <w:rsid w:val="00167B55"/>
    <w:rsid w:val="00167C07"/>
    <w:rsid w:val="0017088B"/>
    <w:rsid w:val="001713AB"/>
    <w:rsid w:val="00171799"/>
    <w:rsid w:val="00174B8A"/>
    <w:rsid w:val="00175808"/>
    <w:rsid w:val="0018087A"/>
    <w:rsid w:val="00184C44"/>
    <w:rsid w:val="00184DE6"/>
    <w:rsid w:val="00186CF5"/>
    <w:rsid w:val="00190A0D"/>
    <w:rsid w:val="00193302"/>
    <w:rsid w:val="00193437"/>
    <w:rsid w:val="0019777C"/>
    <w:rsid w:val="001A0804"/>
    <w:rsid w:val="001A4B8F"/>
    <w:rsid w:val="001A6E3A"/>
    <w:rsid w:val="001A751F"/>
    <w:rsid w:val="001B484F"/>
    <w:rsid w:val="001C1DE0"/>
    <w:rsid w:val="001C3736"/>
    <w:rsid w:val="001C522A"/>
    <w:rsid w:val="001C5B97"/>
    <w:rsid w:val="001C7530"/>
    <w:rsid w:val="001C7FC2"/>
    <w:rsid w:val="001D4463"/>
    <w:rsid w:val="001D4913"/>
    <w:rsid w:val="001E12EF"/>
    <w:rsid w:val="001E496C"/>
    <w:rsid w:val="001E6663"/>
    <w:rsid w:val="001F4D3A"/>
    <w:rsid w:val="001F5B32"/>
    <w:rsid w:val="001F6C37"/>
    <w:rsid w:val="001F6C99"/>
    <w:rsid w:val="002005B9"/>
    <w:rsid w:val="00200BA0"/>
    <w:rsid w:val="00202A4A"/>
    <w:rsid w:val="00203C7A"/>
    <w:rsid w:val="002052B8"/>
    <w:rsid w:val="0020772A"/>
    <w:rsid w:val="00210BDF"/>
    <w:rsid w:val="002116CD"/>
    <w:rsid w:val="002126C9"/>
    <w:rsid w:val="002133F9"/>
    <w:rsid w:val="002178E6"/>
    <w:rsid w:val="00230E36"/>
    <w:rsid w:val="00231EC5"/>
    <w:rsid w:val="00234CCD"/>
    <w:rsid w:val="00243744"/>
    <w:rsid w:val="00246E84"/>
    <w:rsid w:val="0025417C"/>
    <w:rsid w:val="002560A5"/>
    <w:rsid w:val="002561DD"/>
    <w:rsid w:val="00256E0C"/>
    <w:rsid w:val="002573C4"/>
    <w:rsid w:val="00260ACF"/>
    <w:rsid w:val="002635EE"/>
    <w:rsid w:val="0027345B"/>
    <w:rsid w:val="002756EE"/>
    <w:rsid w:val="00276C89"/>
    <w:rsid w:val="002775DB"/>
    <w:rsid w:val="00280071"/>
    <w:rsid w:val="0028509B"/>
    <w:rsid w:val="0028658A"/>
    <w:rsid w:val="002878F8"/>
    <w:rsid w:val="00291826"/>
    <w:rsid w:val="0029421B"/>
    <w:rsid w:val="0029756A"/>
    <w:rsid w:val="002A0D20"/>
    <w:rsid w:val="002A10BD"/>
    <w:rsid w:val="002A4F73"/>
    <w:rsid w:val="002A7A7A"/>
    <w:rsid w:val="002B11F9"/>
    <w:rsid w:val="002B3040"/>
    <w:rsid w:val="002B3AD5"/>
    <w:rsid w:val="002B5F99"/>
    <w:rsid w:val="002C05F3"/>
    <w:rsid w:val="002C0B04"/>
    <w:rsid w:val="002C278B"/>
    <w:rsid w:val="002D006A"/>
    <w:rsid w:val="002D47E7"/>
    <w:rsid w:val="002D4D4F"/>
    <w:rsid w:val="002D7B49"/>
    <w:rsid w:val="002E259A"/>
    <w:rsid w:val="002E32BF"/>
    <w:rsid w:val="002F1DFD"/>
    <w:rsid w:val="002F1EE0"/>
    <w:rsid w:val="002F49F0"/>
    <w:rsid w:val="002F643E"/>
    <w:rsid w:val="002F686F"/>
    <w:rsid w:val="00301352"/>
    <w:rsid w:val="00307A15"/>
    <w:rsid w:val="00307EF0"/>
    <w:rsid w:val="003154CB"/>
    <w:rsid w:val="0031557D"/>
    <w:rsid w:val="00316D98"/>
    <w:rsid w:val="00321ED8"/>
    <w:rsid w:val="0032696F"/>
    <w:rsid w:val="003350B8"/>
    <w:rsid w:val="00335B88"/>
    <w:rsid w:val="003360C3"/>
    <w:rsid w:val="00337945"/>
    <w:rsid w:val="00340C97"/>
    <w:rsid w:val="003428D3"/>
    <w:rsid w:val="00344871"/>
    <w:rsid w:val="00344A8A"/>
    <w:rsid w:val="00345CF8"/>
    <w:rsid w:val="00346EEB"/>
    <w:rsid w:val="00360467"/>
    <w:rsid w:val="0036540D"/>
    <w:rsid w:val="00367583"/>
    <w:rsid w:val="00372E91"/>
    <w:rsid w:val="00373C32"/>
    <w:rsid w:val="003812D6"/>
    <w:rsid w:val="003822C6"/>
    <w:rsid w:val="0038428F"/>
    <w:rsid w:val="003862F1"/>
    <w:rsid w:val="0038720C"/>
    <w:rsid w:val="003918EC"/>
    <w:rsid w:val="003938D2"/>
    <w:rsid w:val="003A1527"/>
    <w:rsid w:val="003A2EDB"/>
    <w:rsid w:val="003A2F01"/>
    <w:rsid w:val="003B0704"/>
    <w:rsid w:val="003B08F0"/>
    <w:rsid w:val="003B0991"/>
    <w:rsid w:val="003B0E51"/>
    <w:rsid w:val="003B647A"/>
    <w:rsid w:val="003B751A"/>
    <w:rsid w:val="003B7F18"/>
    <w:rsid w:val="003C0568"/>
    <w:rsid w:val="003C1FF7"/>
    <w:rsid w:val="003C3363"/>
    <w:rsid w:val="003D1BFF"/>
    <w:rsid w:val="003D40AC"/>
    <w:rsid w:val="003E582B"/>
    <w:rsid w:val="003F0703"/>
    <w:rsid w:val="003F1CFF"/>
    <w:rsid w:val="003F1DC4"/>
    <w:rsid w:val="003F2610"/>
    <w:rsid w:val="003F2C58"/>
    <w:rsid w:val="003F50BE"/>
    <w:rsid w:val="003F5E4A"/>
    <w:rsid w:val="00400D1A"/>
    <w:rsid w:val="00406B7B"/>
    <w:rsid w:val="00407E23"/>
    <w:rsid w:val="00410754"/>
    <w:rsid w:val="00410AC9"/>
    <w:rsid w:val="0041129F"/>
    <w:rsid w:val="00415A08"/>
    <w:rsid w:val="0041758A"/>
    <w:rsid w:val="004249E3"/>
    <w:rsid w:val="004254DA"/>
    <w:rsid w:val="00426206"/>
    <w:rsid w:val="00432BC9"/>
    <w:rsid w:val="00433B7E"/>
    <w:rsid w:val="00440F64"/>
    <w:rsid w:val="00441002"/>
    <w:rsid w:val="00447DFD"/>
    <w:rsid w:val="00451F8C"/>
    <w:rsid w:val="004565B7"/>
    <w:rsid w:val="00456661"/>
    <w:rsid w:val="00461797"/>
    <w:rsid w:val="00461A3D"/>
    <w:rsid w:val="004657C4"/>
    <w:rsid w:val="00465898"/>
    <w:rsid w:val="00467658"/>
    <w:rsid w:val="00472193"/>
    <w:rsid w:val="004750AC"/>
    <w:rsid w:val="00481E82"/>
    <w:rsid w:val="004821EF"/>
    <w:rsid w:val="00485A1D"/>
    <w:rsid w:val="004866D1"/>
    <w:rsid w:val="004866E9"/>
    <w:rsid w:val="0048670A"/>
    <w:rsid w:val="004869E1"/>
    <w:rsid w:val="00486D7E"/>
    <w:rsid w:val="00490280"/>
    <w:rsid w:val="00490ACC"/>
    <w:rsid w:val="00492EC8"/>
    <w:rsid w:val="00493062"/>
    <w:rsid w:val="0049672D"/>
    <w:rsid w:val="00497E92"/>
    <w:rsid w:val="004B0EF3"/>
    <w:rsid w:val="004B32C8"/>
    <w:rsid w:val="004B534D"/>
    <w:rsid w:val="004B6AB4"/>
    <w:rsid w:val="004C7D4B"/>
    <w:rsid w:val="004D1A2D"/>
    <w:rsid w:val="004D4DEC"/>
    <w:rsid w:val="004D74CC"/>
    <w:rsid w:val="004E0563"/>
    <w:rsid w:val="004E2D74"/>
    <w:rsid w:val="004E3667"/>
    <w:rsid w:val="004E7E2B"/>
    <w:rsid w:val="004F01E9"/>
    <w:rsid w:val="004F6443"/>
    <w:rsid w:val="0050130F"/>
    <w:rsid w:val="005027B0"/>
    <w:rsid w:val="00504DE0"/>
    <w:rsid w:val="0050609F"/>
    <w:rsid w:val="00510620"/>
    <w:rsid w:val="00517F08"/>
    <w:rsid w:val="005261F2"/>
    <w:rsid w:val="005272F0"/>
    <w:rsid w:val="00527EAC"/>
    <w:rsid w:val="00530733"/>
    <w:rsid w:val="0053077B"/>
    <w:rsid w:val="00531AB5"/>
    <w:rsid w:val="00533077"/>
    <w:rsid w:val="0053449B"/>
    <w:rsid w:val="00537FF3"/>
    <w:rsid w:val="00542A0C"/>
    <w:rsid w:val="00543CE9"/>
    <w:rsid w:val="0055093A"/>
    <w:rsid w:val="00565DEC"/>
    <w:rsid w:val="00570637"/>
    <w:rsid w:val="00572123"/>
    <w:rsid w:val="00572190"/>
    <w:rsid w:val="00577C9E"/>
    <w:rsid w:val="00584245"/>
    <w:rsid w:val="00591B89"/>
    <w:rsid w:val="005934CF"/>
    <w:rsid w:val="0059732E"/>
    <w:rsid w:val="005A116A"/>
    <w:rsid w:val="005A1B48"/>
    <w:rsid w:val="005A38BD"/>
    <w:rsid w:val="005B219C"/>
    <w:rsid w:val="005B36D1"/>
    <w:rsid w:val="005B61FE"/>
    <w:rsid w:val="005C0066"/>
    <w:rsid w:val="005C06E3"/>
    <w:rsid w:val="005C0799"/>
    <w:rsid w:val="005C5B28"/>
    <w:rsid w:val="005E0666"/>
    <w:rsid w:val="005E1D43"/>
    <w:rsid w:val="005E63F9"/>
    <w:rsid w:val="005E7032"/>
    <w:rsid w:val="005F33CC"/>
    <w:rsid w:val="005F78F8"/>
    <w:rsid w:val="0060127D"/>
    <w:rsid w:val="00613071"/>
    <w:rsid w:val="0061754F"/>
    <w:rsid w:val="00620A1A"/>
    <w:rsid w:val="0062217E"/>
    <w:rsid w:val="0062618D"/>
    <w:rsid w:val="00631E3A"/>
    <w:rsid w:val="00641160"/>
    <w:rsid w:val="006412EA"/>
    <w:rsid w:val="00641EFB"/>
    <w:rsid w:val="0065266C"/>
    <w:rsid w:val="006536F2"/>
    <w:rsid w:val="0065476B"/>
    <w:rsid w:val="00665BCA"/>
    <w:rsid w:val="00670301"/>
    <w:rsid w:val="00671815"/>
    <w:rsid w:val="00682E8C"/>
    <w:rsid w:val="00684EE9"/>
    <w:rsid w:val="00685347"/>
    <w:rsid w:val="0069229A"/>
    <w:rsid w:val="00692EB3"/>
    <w:rsid w:val="006A4DC2"/>
    <w:rsid w:val="006A5F1C"/>
    <w:rsid w:val="006A5FE8"/>
    <w:rsid w:val="006A6D04"/>
    <w:rsid w:val="006B052C"/>
    <w:rsid w:val="006B2277"/>
    <w:rsid w:val="006B737A"/>
    <w:rsid w:val="006C431A"/>
    <w:rsid w:val="006C693C"/>
    <w:rsid w:val="006D03A7"/>
    <w:rsid w:val="006D0446"/>
    <w:rsid w:val="006D1016"/>
    <w:rsid w:val="006D17F7"/>
    <w:rsid w:val="006D1FBA"/>
    <w:rsid w:val="006D7B30"/>
    <w:rsid w:val="006E03FA"/>
    <w:rsid w:val="006E14C4"/>
    <w:rsid w:val="006E712D"/>
    <w:rsid w:val="006E7147"/>
    <w:rsid w:val="006F0E00"/>
    <w:rsid w:val="006F15DE"/>
    <w:rsid w:val="00700186"/>
    <w:rsid w:val="007057FC"/>
    <w:rsid w:val="007121F1"/>
    <w:rsid w:val="0071425B"/>
    <w:rsid w:val="00716E3E"/>
    <w:rsid w:val="0072030B"/>
    <w:rsid w:val="00720D57"/>
    <w:rsid w:val="00721A00"/>
    <w:rsid w:val="00722B30"/>
    <w:rsid w:val="007245DE"/>
    <w:rsid w:val="00726882"/>
    <w:rsid w:val="00730405"/>
    <w:rsid w:val="00732F8C"/>
    <w:rsid w:val="007333BA"/>
    <w:rsid w:val="007353A9"/>
    <w:rsid w:val="00736247"/>
    <w:rsid w:val="007409D6"/>
    <w:rsid w:val="007440FB"/>
    <w:rsid w:val="00746B88"/>
    <w:rsid w:val="00760C8B"/>
    <w:rsid w:val="00764DF7"/>
    <w:rsid w:val="00764EFC"/>
    <w:rsid w:val="0077066D"/>
    <w:rsid w:val="0077191A"/>
    <w:rsid w:val="00773054"/>
    <w:rsid w:val="00773237"/>
    <w:rsid w:val="00773FFE"/>
    <w:rsid w:val="0077719D"/>
    <w:rsid w:val="00781A5E"/>
    <w:rsid w:val="00795B2B"/>
    <w:rsid w:val="007A0C40"/>
    <w:rsid w:val="007A2086"/>
    <w:rsid w:val="007A7D92"/>
    <w:rsid w:val="007B0ABD"/>
    <w:rsid w:val="007B278D"/>
    <w:rsid w:val="007B3BAF"/>
    <w:rsid w:val="007B3CCB"/>
    <w:rsid w:val="007B43F2"/>
    <w:rsid w:val="007B5AF4"/>
    <w:rsid w:val="007B7F28"/>
    <w:rsid w:val="007C0068"/>
    <w:rsid w:val="007C377F"/>
    <w:rsid w:val="007C6B16"/>
    <w:rsid w:val="007C7688"/>
    <w:rsid w:val="007D5BEA"/>
    <w:rsid w:val="007D7F59"/>
    <w:rsid w:val="007E0AAD"/>
    <w:rsid w:val="007E4858"/>
    <w:rsid w:val="007E7F62"/>
    <w:rsid w:val="007F36E0"/>
    <w:rsid w:val="0080522C"/>
    <w:rsid w:val="008163A4"/>
    <w:rsid w:val="0081651A"/>
    <w:rsid w:val="00822E33"/>
    <w:rsid w:val="00825DB4"/>
    <w:rsid w:val="00827F0D"/>
    <w:rsid w:val="008310F2"/>
    <w:rsid w:val="008345CD"/>
    <w:rsid w:val="00834D32"/>
    <w:rsid w:val="00840833"/>
    <w:rsid w:val="00842617"/>
    <w:rsid w:val="0085028D"/>
    <w:rsid w:val="0085335D"/>
    <w:rsid w:val="008552D4"/>
    <w:rsid w:val="008569C2"/>
    <w:rsid w:val="00860B97"/>
    <w:rsid w:val="00863BCB"/>
    <w:rsid w:val="00871E62"/>
    <w:rsid w:val="00873CC2"/>
    <w:rsid w:val="0087450C"/>
    <w:rsid w:val="008757A0"/>
    <w:rsid w:val="00884D4B"/>
    <w:rsid w:val="00886218"/>
    <w:rsid w:val="00890966"/>
    <w:rsid w:val="00891A42"/>
    <w:rsid w:val="00891E03"/>
    <w:rsid w:val="00892EB0"/>
    <w:rsid w:val="00894AEF"/>
    <w:rsid w:val="00894FBA"/>
    <w:rsid w:val="008A5260"/>
    <w:rsid w:val="008A5729"/>
    <w:rsid w:val="008A6B19"/>
    <w:rsid w:val="008B3746"/>
    <w:rsid w:val="008B4DCA"/>
    <w:rsid w:val="008B707F"/>
    <w:rsid w:val="008C4A2C"/>
    <w:rsid w:val="008D206B"/>
    <w:rsid w:val="008D4A85"/>
    <w:rsid w:val="008D57F4"/>
    <w:rsid w:val="008E41C0"/>
    <w:rsid w:val="008E6100"/>
    <w:rsid w:val="008F1A5E"/>
    <w:rsid w:val="00900CDB"/>
    <w:rsid w:val="0090331F"/>
    <w:rsid w:val="009039E5"/>
    <w:rsid w:val="009110CC"/>
    <w:rsid w:val="0091588C"/>
    <w:rsid w:val="00920A5B"/>
    <w:rsid w:val="00921800"/>
    <w:rsid w:val="00921C65"/>
    <w:rsid w:val="0092679F"/>
    <w:rsid w:val="00927598"/>
    <w:rsid w:val="009330FA"/>
    <w:rsid w:val="00934212"/>
    <w:rsid w:val="0093723A"/>
    <w:rsid w:val="00941FE8"/>
    <w:rsid w:val="00950180"/>
    <w:rsid w:val="0096067C"/>
    <w:rsid w:val="00960DA2"/>
    <w:rsid w:val="0096237F"/>
    <w:rsid w:val="0097036F"/>
    <w:rsid w:val="00973394"/>
    <w:rsid w:val="00973470"/>
    <w:rsid w:val="009769C7"/>
    <w:rsid w:val="009828D7"/>
    <w:rsid w:val="009905CD"/>
    <w:rsid w:val="00991C93"/>
    <w:rsid w:val="00995921"/>
    <w:rsid w:val="009A3E1E"/>
    <w:rsid w:val="009A5F86"/>
    <w:rsid w:val="009A7F3D"/>
    <w:rsid w:val="009B186F"/>
    <w:rsid w:val="009B3EA0"/>
    <w:rsid w:val="009B5FC3"/>
    <w:rsid w:val="009B68E0"/>
    <w:rsid w:val="009B70C3"/>
    <w:rsid w:val="009B7CE6"/>
    <w:rsid w:val="009C3E48"/>
    <w:rsid w:val="009C4D0D"/>
    <w:rsid w:val="009C50F6"/>
    <w:rsid w:val="009C53CA"/>
    <w:rsid w:val="009D0F92"/>
    <w:rsid w:val="009D22B3"/>
    <w:rsid w:val="009D5004"/>
    <w:rsid w:val="009D5057"/>
    <w:rsid w:val="009D6E3B"/>
    <w:rsid w:val="009E175F"/>
    <w:rsid w:val="009E2D30"/>
    <w:rsid w:val="009E3B01"/>
    <w:rsid w:val="009E4A03"/>
    <w:rsid w:val="009E58D2"/>
    <w:rsid w:val="009E6F76"/>
    <w:rsid w:val="009E73B8"/>
    <w:rsid w:val="009F2FAA"/>
    <w:rsid w:val="009F45BB"/>
    <w:rsid w:val="009F4612"/>
    <w:rsid w:val="00A002C4"/>
    <w:rsid w:val="00A031B3"/>
    <w:rsid w:val="00A05C3C"/>
    <w:rsid w:val="00A07451"/>
    <w:rsid w:val="00A127F6"/>
    <w:rsid w:val="00A13242"/>
    <w:rsid w:val="00A150F6"/>
    <w:rsid w:val="00A1739C"/>
    <w:rsid w:val="00A23ADE"/>
    <w:rsid w:val="00A26635"/>
    <w:rsid w:val="00A26653"/>
    <w:rsid w:val="00A26CF1"/>
    <w:rsid w:val="00A27459"/>
    <w:rsid w:val="00A31ADC"/>
    <w:rsid w:val="00A408B9"/>
    <w:rsid w:val="00A4182A"/>
    <w:rsid w:val="00A45223"/>
    <w:rsid w:val="00A54D0F"/>
    <w:rsid w:val="00A5507F"/>
    <w:rsid w:val="00A67785"/>
    <w:rsid w:val="00A72482"/>
    <w:rsid w:val="00A73E8B"/>
    <w:rsid w:val="00A74A16"/>
    <w:rsid w:val="00A81EA9"/>
    <w:rsid w:val="00A83449"/>
    <w:rsid w:val="00A8375A"/>
    <w:rsid w:val="00A846D8"/>
    <w:rsid w:val="00A90131"/>
    <w:rsid w:val="00A90A93"/>
    <w:rsid w:val="00A91B55"/>
    <w:rsid w:val="00A94D68"/>
    <w:rsid w:val="00A94DD9"/>
    <w:rsid w:val="00A94E8B"/>
    <w:rsid w:val="00A95028"/>
    <w:rsid w:val="00A95092"/>
    <w:rsid w:val="00AA18A5"/>
    <w:rsid w:val="00AA1F36"/>
    <w:rsid w:val="00AA3A3E"/>
    <w:rsid w:val="00AB265A"/>
    <w:rsid w:val="00AB4C11"/>
    <w:rsid w:val="00AC0A8C"/>
    <w:rsid w:val="00AC19E2"/>
    <w:rsid w:val="00AC1A0D"/>
    <w:rsid w:val="00AC4B60"/>
    <w:rsid w:val="00AC5736"/>
    <w:rsid w:val="00AC7FB2"/>
    <w:rsid w:val="00AD459F"/>
    <w:rsid w:val="00AD4982"/>
    <w:rsid w:val="00AD4B29"/>
    <w:rsid w:val="00AD5527"/>
    <w:rsid w:val="00AD6753"/>
    <w:rsid w:val="00AE0420"/>
    <w:rsid w:val="00AE060D"/>
    <w:rsid w:val="00AE1D51"/>
    <w:rsid w:val="00AE1F3A"/>
    <w:rsid w:val="00AE2A64"/>
    <w:rsid w:val="00AE3949"/>
    <w:rsid w:val="00AE53A4"/>
    <w:rsid w:val="00AE6117"/>
    <w:rsid w:val="00AE67F0"/>
    <w:rsid w:val="00AE708B"/>
    <w:rsid w:val="00AE7534"/>
    <w:rsid w:val="00AF2369"/>
    <w:rsid w:val="00AF327E"/>
    <w:rsid w:val="00AF3B86"/>
    <w:rsid w:val="00AF60DA"/>
    <w:rsid w:val="00B005BE"/>
    <w:rsid w:val="00B03C81"/>
    <w:rsid w:val="00B0514F"/>
    <w:rsid w:val="00B062F5"/>
    <w:rsid w:val="00B07902"/>
    <w:rsid w:val="00B12815"/>
    <w:rsid w:val="00B130A0"/>
    <w:rsid w:val="00B146A1"/>
    <w:rsid w:val="00B223F7"/>
    <w:rsid w:val="00B2266B"/>
    <w:rsid w:val="00B226E3"/>
    <w:rsid w:val="00B271CB"/>
    <w:rsid w:val="00B271E4"/>
    <w:rsid w:val="00B309D3"/>
    <w:rsid w:val="00B37068"/>
    <w:rsid w:val="00B41818"/>
    <w:rsid w:val="00B52F2A"/>
    <w:rsid w:val="00B544B3"/>
    <w:rsid w:val="00B55A25"/>
    <w:rsid w:val="00B6156A"/>
    <w:rsid w:val="00B62A66"/>
    <w:rsid w:val="00B63866"/>
    <w:rsid w:val="00B65FBE"/>
    <w:rsid w:val="00B72730"/>
    <w:rsid w:val="00B752B5"/>
    <w:rsid w:val="00B7638C"/>
    <w:rsid w:val="00B82B67"/>
    <w:rsid w:val="00B92260"/>
    <w:rsid w:val="00B92549"/>
    <w:rsid w:val="00B92680"/>
    <w:rsid w:val="00B92C97"/>
    <w:rsid w:val="00B94DEE"/>
    <w:rsid w:val="00B97A5A"/>
    <w:rsid w:val="00BA1956"/>
    <w:rsid w:val="00BA216F"/>
    <w:rsid w:val="00BA2FD0"/>
    <w:rsid w:val="00BA513B"/>
    <w:rsid w:val="00BA52CA"/>
    <w:rsid w:val="00BA6332"/>
    <w:rsid w:val="00BA7818"/>
    <w:rsid w:val="00BB032E"/>
    <w:rsid w:val="00BB1DD4"/>
    <w:rsid w:val="00BB3A0B"/>
    <w:rsid w:val="00BC359B"/>
    <w:rsid w:val="00BC7F73"/>
    <w:rsid w:val="00BD0F61"/>
    <w:rsid w:val="00BD1AE3"/>
    <w:rsid w:val="00BD695A"/>
    <w:rsid w:val="00BE02F8"/>
    <w:rsid w:val="00BE5068"/>
    <w:rsid w:val="00BE5A22"/>
    <w:rsid w:val="00BE7669"/>
    <w:rsid w:val="00BF0799"/>
    <w:rsid w:val="00BF4DA8"/>
    <w:rsid w:val="00C05798"/>
    <w:rsid w:val="00C07C21"/>
    <w:rsid w:val="00C1449F"/>
    <w:rsid w:val="00C1544F"/>
    <w:rsid w:val="00C203AB"/>
    <w:rsid w:val="00C22C95"/>
    <w:rsid w:val="00C234F4"/>
    <w:rsid w:val="00C23970"/>
    <w:rsid w:val="00C269F5"/>
    <w:rsid w:val="00C273A9"/>
    <w:rsid w:val="00C31DF6"/>
    <w:rsid w:val="00C32F90"/>
    <w:rsid w:val="00C33545"/>
    <w:rsid w:val="00C34FCA"/>
    <w:rsid w:val="00C36AFF"/>
    <w:rsid w:val="00C43F9E"/>
    <w:rsid w:val="00C45566"/>
    <w:rsid w:val="00C46BD9"/>
    <w:rsid w:val="00C47E96"/>
    <w:rsid w:val="00C510F0"/>
    <w:rsid w:val="00C53B71"/>
    <w:rsid w:val="00C6072B"/>
    <w:rsid w:val="00C62DDA"/>
    <w:rsid w:val="00C65B69"/>
    <w:rsid w:val="00C741F4"/>
    <w:rsid w:val="00C767AE"/>
    <w:rsid w:val="00C837CD"/>
    <w:rsid w:val="00C851D7"/>
    <w:rsid w:val="00C87560"/>
    <w:rsid w:val="00C9273C"/>
    <w:rsid w:val="00CA0B28"/>
    <w:rsid w:val="00CA7800"/>
    <w:rsid w:val="00CB19A6"/>
    <w:rsid w:val="00CB1DAA"/>
    <w:rsid w:val="00CB4453"/>
    <w:rsid w:val="00CB7161"/>
    <w:rsid w:val="00CC4D89"/>
    <w:rsid w:val="00CC7971"/>
    <w:rsid w:val="00CC7C30"/>
    <w:rsid w:val="00CD05CD"/>
    <w:rsid w:val="00CD1AE9"/>
    <w:rsid w:val="00CD212F"/>
    <w:rsid w:val="00CD30F5"/>
    <w:rsid w:val="00CD38AE"/>
    <w:rsid w:val="00CD435A"/>
    <w:rsid w:val="00CD5837"/>
    <w:rsid w:val="00CD7286"/>
    <w:rsid w:val="00CD7C9B"/>
    <w:rsid w:val="00CE0382"/>
    <w:rsid w:val="00CE1389"/>
    <w:rsid w:val="00CE4D7A"/>
    <w:rsid w:val="00CE5246"/>
    <w:rsid w:val="00CE5AFD"/>
    <w:rsid w:val="00CE5BCA"/>
    <w:rsid w:val="00CF1004"/>
    <w:rsid w:val="00CF4617"/>
    <w:rsid w:val="00D003EF"/>
    <w:rsid w:val="00D127F9"/>
    <w:rsid w:val="00D142E3"/>
    <w:rsid w:val="00D16169"/>
    <w:rsid w:val="00D179F1"/>
    <w:rsid w:val="00D20058"/>
    <w:rsid w:val="00D227D3"/>
    <w:rsid w:val="00D23176"/>
    <w:rsid w:val="00D24B66"/>
    <w:rsid w:val="00D27175"/>
    <w:rsid w:val="00D32A90"/>
    <w:rsid w:val="00D348FC"/>
    <w:rsid w:val="00D34A2B"/>
    <w:rsid w:val="00D3576C"/>
    <w:rsid w:val="00D36B6E"/>
    <w:rsid w:val="00D4044B"/>
    <w:rsid w:val="00D42E0E"/>
    <w:rsid w:val="00D44A43"/>
    <w:rsid w:val="00D46734"/>
    <w:rsid w:val="00D53BEA"/>
    <w:rsid w:val="00D6137A"/>
    <w:rsid w:val="00D62E19"/>
    <w:rsid w:val="00D661B6"/>
    <w:rsid w:val="00D662A2"/>
    <w:rsid w:val="00D66AAB"/>
    <w:rsid w:val="00D70389"/>
    <w:rsid w:val="00D72095"/>
    <w:rsid w:val="00D73235"/>
    <w:rsid w:val="00D803B1"/>
    <w:rsid w:val="00D82A31"/>
    <w:rsid w:val="00D83DAB"/>
    <w:rsid w:val="00D84E17"/>
    <w:rsid w:val="00D97135"/>
    <w:rsid w:val="00D97D14"/>
    <w:rsid w:val="00DA0D62"/>
    <w:rsid w:val="00DA39A2"/>
    <w:rsid w:val="00DA3CD2"/>
    <w:rsid w:val="00DA49BE"/>
    <w:rsid w:val="00DB35D2"/>
    <w:rsid w:val="00DC0D30"/>
    <w:rsid w:val="00DC7250"/>
    <w:rsid w:val="00DC731B"/>
    <w:rsid w:val="00DD4212"/>
    <w:rsid w:val="00DE108C"/>
    <w:rsid w:val="00DE2B91"/>
    <w:rsid w:val="00DF363E"/>
    <w:rsid w:val="00DF49D9"/>
    <w:rsid w:val="00DF60F8"/>
    <w:rsid w:val="00DF72F5"/>
    <w:rsid w:val="00DF7E17"/>
    <w:rsid w:val="00E00AEC"/>
    <w:rsid w:val="00E0567F"/>
    <w:rsid w:val="00E05BAE"/>
    <w:rsid w:val="00E106D2"/>
    <w:rsid w:val="00E11CD7"/>
    <w:rsid w:val="00E146C7"/>
    <w:rsid w:val="00E15BBF"/>
    <w:rsid w:val="00E15BD0"/>
    <w:rsid w:val="00E20840"/>
    <w:rsid w:val="00E21131"/>
    <w:rsid w:val="00E241FB"/>
    <w:rsid w:val="00E25475"/>
    <w:rsid w:val="00E27E93"/>
    <w:rsid w:val="00E31623"/>
    <w:rsid w:val="00E3534C"/>
    <w:rsid w:val="00E403F6"/>
    <w:rsid w:val="00E40681"/>
    <w:rsid w:val="00E41300"/>
    <w:rsid w:val="00E41784"/>
    <w:rsid w:val="00E44853"/>
    <w:rsid w:val="00E53720"/>
    <w:rsid w:val="00E61033"/>
    <w:rsid w:val="00E62B92"/>
    <w:rsid w:val="00E658C1"/>
    <w:rsid w:val="00E707D7"/>
    <w:rsid w:val="00E727E7"/>
    <w:rsid w:val="00E81CCA"/>
    <w:rsid w:val="00E82C36"/>
    <w:rsid w:val="00E83680"/>
    <w:rsid w:val="00E945CB"/>
    <w:rsid w:val="00E97452"/>
    <w:rsid w:val="00E977A6"/>
    <w:rsid w:val="00EA0089"/>
    <w:rsid w:val="00EA0E6B"/>
    <w:rsid w:val="00EA0FB3"/>
    <w:rsid w:val="00EA1745"/>
    <w:rsid w:val="00EA184B"/>
    <w:rsid w:val="00EA191A"/>
    <w:rsid w:val="00EA50F3"/>
    <w:rsid w:val="00EB0266"/>
    <w:rsid w:val="00EB0D9E"/>
    <w:rsid w:val="00EB1974"/>
    <w:rsid w:val="00EB4F76"/>
    <w:rsid w:val="00EB57F2"/>
    <w:rsid w:val="00EC2CDC"/>
    <w:rsid w:val="00EC56B4"/>
    <w:rsid w:val="00EC70F5"/>
    <w:rsid w:val="00ED5A52"/>
    <w:rsid w:val="00EE09E8"/>
    <w:rsid w:val="00EE18F5"/>
    <w:rsid w:val="00EE46E4"/>
    <w:rsid w:val="00EE708F"/>
    <w:rsid w:val="00EE7CEE"/>
    <w:rsid w:val="00EF0155"/>
    <w:rsid w:val="00EF12A6"/>
    <w:rsid w:val="00EF1B8A"/>
    <w:rsid w:val="00F0115F"/>
    <w:rsid w:val="00F03257"/>
    <w:rsid w:val="00F05F14"/>
    <w:rsid w:val="00F068BB"/>
    <w:rsid w:val="00F151B1"/>
    <w:rsid w:val="00F17F91"/>
    <w:rsid w:val="00F202C0"/>
    <w:rsid w:val="00F21EB6"/>
    <w:rsid w:val="00F27D36"/>
    <w:rsid w:val="00F3080A"/>
    <w:rsid w:val="00F31C1A"/>
    <w:rsid w:val="00F31E92"/>
    <w:rsid w:val="00F32567"/>
    <w:rsid w:val="00F334A8"/>
    <w:rsid w:val="00F3613A"/>
    <w:rsid w:val="00F37B8B"/>
    <w:rsid w:val="00F401DF"/>
    <w:rsid w:val="00F4178D"/>
    <w:rsid w:val="00F44E71"/>
    <w:rsid w:val="00F453EA"/>
    <w:rsid w:val="00F517E7"/>
    <w:rsid w:val="00F53116"/>
    <w:rsid w:val="00F537B9"/>
    <w:rsid w:val="00F551A3"/>
    <w:rsid w:val="00F563EC"/>
    <w:rsid w:val="00F57409"/>
    <w:rsid w:val="00F57CB0"/>
    <w:rsid w:val="00F61415"/>
    <w:rsid w:val="00F62D25"/>
    <w:rsid w:val="00F643F9"/>
    <w:rsid w:val="00F66EF8"/>
    <w:rsid w:val="00F675DE"/>
    <w:rsid w:val="00F71E1B"/>
    <w:rsid w:val="00F730CE"/>
    <w:rsid w:val="00F74F9F"/>
    <w:rsid w:val="00F75799"/>
    <w:rsid w:val="00F81179"/>
    <w:rsid w:val="00F8141C"/>
    <w:rsid w:val="00F82A4D"/>
    <w:rsid w:val="00F86188"/>
    <w:rsid w:val="00F901F9"/>
    <w:rsid w:val="00F9038A"/>
    <w:rsid w:val="00F915E1"/>
    <w:rsid w:val="00F93D8C"/>
    <w:rsid w:val="00FA0950"/>
    <w:rsid w:val="00FA3BE8"/>
    <w:rsid w:val="00FA49DB"/>
    <w:rsid w:val="00FA6870"/>
    <w:rsid w:val="00FA7307"/>
    <w:rsid w:val="00FB004D"/>
    <w:rsid w:val="00FB0704"/>
    <w:rsid w:val="00FB4F1B"/>
    <w:rsid w:val="00FC438C"/>
    <w:rsid w:val="00FD056C"/>
    <w:rsid w:val="00FD20D5"/>
    <w:rsid w:val="00FD2719"/>
    <w:rsid w:val="00FD3176"/>
    <w:rsid w:val="00FD7B61"/>
    <w:rsid w:val="00FE0C5F"/>
    <w:rsid w:val="00FE2CD0"/>
    <w:rsid w:val="00FE5949"/>
    <w:rsid w:val="00FE5F52"/>
    <w:rsid w:val="00FE7E58"/>
    <w:rsid w:val="00FF342C"/>
    <w:rsid w:val="00FF4433"/>
    <w:rsid w:val="00FF58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B3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5B32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B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0D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D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D6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D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D62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D78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7851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D78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7851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720D5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FCB902AE4E77459B132E2943426116" ma:contentTypeVersion="12" ma:contentTypeDescription="Create a new document." ma:contentTypeScope="" ma:versionID="0a908c0f42c29b13e9811a5c276c1fc8">
  <xsd:schema xmlns:xsd="http://www.w3.org/2001/XMLSchema" xmlns:xs="http://www.w3.org/2001/XMLSchema" xmlns:p="http://schemas.microsoft.com/office/2006/metadata/properties" xmlns:ns3="083ffea5-51e0-48e6-bf8e-19256b85bead" xmlns:ns4="e0eb8c11-c94a-4991-a3bf-df87f5547f11" targetNamespace="http://schemas.microsoft.com/office/2006/metadata/properties" ma:root="true" ma:fieldsID="c6a4d7f3f7d1806c8b029b9a30aed41d" ns3:_="" ns4:_="">
    <xsd:import namespace="083ffea5-51e0-48e6-bf8e-19256b85bead"/>
    <xsd:import namespace="e0eb8c11-c94a-4991-a3bf-df87f5547f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3ffea5-51e0-48e6-bf8e-19256b85be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eb8c11-c94a-4991-a3bf-df87f5547f1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E12FC0-DB53-4831-90F6-267CB9AFFB4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9DC6E55-19B5-4B6B-AA87-6B4B3C9BB4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3ffea5-51e0-48e6-bf8e-19256b85bead"/>
    <ds:schemaRef ds:uri="e0eb8c11-c94a-4991-a3bf-df87f5547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1E0FEC-E227-42BA-B2A3-4C820489C7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XML</cp:lastModifiedBy>
  <cp:revision>38</cp:revision>
  <cp:lastPrinted>2020-12-17T06:36:00Z</cp:lastPrinted>
  <dcterms:created xsi:type="dcterms:W3CDTF">2020-09-06T13:40:00Z</dcterms:created>
  <dcterms:modified xsi:type="dcterms:W3CDTF">2021-02-09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FCB902AE4E77459B132E2943426116</vt:lpwstr>
  </property>
</Properties>
</file>